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D9542E" w14:textId="05B9A677" w:rsidR="00D60E7E" w:rsidRPr="00ED51BE" w:rsidRDefault="000A56FE" w:rsidP="00E76177">
      <w:pPr>
        <w:rPr>
          <w:rFonts w:ascii="Times New Roman" w:hAnsi="Times New Roman" w:cs="Times New Roman"/>
          <w:b/>
          <w:bCs/>
        </w:rPr>
      </w:pPr>
      <w:r w:rsidRPr="00ED51BE">
        <w:rPr>
          <w:rFonts w:ascii="Times New Roman" w:hAnsi="Times New Roman" w:cs="Times New Roman"/>
          <w:b/>
          <w:bCs/>
        </w:rPr>
        <w:t>Supplemental Table 1</w:t>
      </w:r>
    </w:p>
    <w:tbl>
      <w:tblPr>
        <w:tblStyle w:val="GridTable4"/>
        <w:tblW w:w="10042" w:type="dxa"/>
        <w:tblLayout w:type="fixed"/>
        <w:tblLook w:val="04A0" w:firstRow="1" w:lastRow="0" w:firstColumn="1" w:lastColumn="0" w:noHBand="0" w:noVBand="1"/>
      </w:tblPr>
      <w:tblGrid>
        <w:gridCol w:w="1255"/>
        <w:gridCol w:w="4393"/>
        <w:gridCol w:w="4394"/>
      </w:tblGrid>
      <w:tr w:rsidR="00965B88" w:rsidRPr="00ED51BE" w14:paraId="79D83A44" w14:textId="77777777" w:rsidTr="00E94D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16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</w:tcPr>
          <w:p w14:paraId="19A21813" w14:textId="333A0A36" w:rsidR="00965B88" w:rsidRPr="00ED51BE" w:rsidRDefault="00965B88" w:rsidP="007870B7">
            <w:pPr>
              <w:jc w:val="center"/>
              <w:rPr>
                <w:rFonts w:ascii="Times New Roman" w:hAnsi="Times New Roman" w:cs="Times New Roman"/>
              </w:rPr>
            </w:pPr>
            <w:r w:rsidRPr="00ED51BE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4393" w:type="dxa"/>
          </w:tcPr>
          <w:p w14:paraId="7374A42C" w14:textId="5D54F35D" w:rsidR="00965B88" w:rsidRPr="00ED51BE" w:rsidRDefault="00965B88" w:rsidP="007870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1BE">
              <w:rPr>
                <w:rFonts w:ascii="Times New Roman" w:hAnsi="Times New Roman" w:cs="Times New Roman"/>
              </w:rPr>
              <w:t>Forward primer (5’-3’)</w:t>
            </w:r>
          </w:p>
        </w:tc>
        <w:tc>
          <w:tcPr>
            <w:tcW w:w="4394" w:type="dxa"/>
          </w:tcPr>
          <w:p w14:paraId="5CCB2F08" w14:textId="23CB7E00" w:rsidR="00965B88" w:rsidRPr="00ED51BE" w:rsidRDefault="00965B88" w:rsidP="007870B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1BE">
              <w:rPr>
                <w:rFonts w:ascii="Times New Roman" w:hAnsi="Times New Roman" w:cs="Times New Roman"/>
              </w:rPr>
              <w:t>Reverse primer (5’-3’)</w:t>
            </w:r>
          </w:p>
        </w:tc>
      </w:tr>
      <w:tr w:rsidR="00965B88" w:rsidRPr="00ED51BE" w14:paraId="00456B79" w14:textId="77777777" w:rsidTr="00307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77404646" w14:textId="685B683D" w:rsidR="00965B88" w:rsidRPr="00ED51BE" w:rsidRDefault="00965B88" w:rsidP="00603CA5">
            <w:pPr>
              <w:rPr>
                <w:rFonts w:ascii="Times New Roman" w:hAnsi="Times New Roman" w:cs="Times New Roman"/>
                <w:i/>
                <w:iCs/>
              </w:rPr>
            </w:pPr>
            <w:r w:rsidRPr="00ED51BE">
              <w:rPr>
                <w:rFonts w:ascii="Times New Roman" w:hAnsi="Times New Roman" w:cs="Times New Roman"/>
                <w:i/>
                <w:iCs/>
              </w:rPr>
              <w:t>Vegfr1</w:t>
            </w:r>
            <w:r w:rsidR="00907468">
              <w:rPr>
                <w:rFonts w:ascii="Times New Roman" w:hAnsi="Times New Roman" w:cs="Times New Roman"/>
                <w:i/>
                <w:iCs/>
                <w:vertAlign w:val="superscript"/>
              </w:rPr>
              <w:t>#</w:t>
            </w:r>
          </w:p>
        </w:tc>
        <w:tc>
          <w:tcPr>
            <w:tcW w:w="4393" w:type="dxa"/>
            <w:shd w:val="clear" w:color="auto" w:fill="auto"/>
          </w:tcPr>
          <w:p w14:paraId="3E26FA2F" w14:textId="15E0A18C" w:rsidR="00965B88" w:rsidRPr="00ED51BE" w:rsidRDefault="004B4DA0" w:rsidP="00B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D51BE">
              <w:rPr>
                <w:rFonts w:ascii="Times New Roman" w:hAnsi="Times New Roman" w:cs="Times New Roman"/>
                <w:color w:val="000000"/>
              </w:rPr>
              <w:t>AGC</w:t>
            </w:r>
            <w:r w:rsidR="00BE39C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CCA</w:t>
            </w:r>
            <w:r w:rsidR="00BE39C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CCT</w:t>
            </w:r>
            <w:r w:rsidR="00BE39C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CTC</w:t>
            </w:r>
            <w:r w:rsidR="00BE39C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TAT</w:t>
            </w:r>
            <w:r w:rsidR="00BE39C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CCG</w:t>
            </w:r>
            <w:r w:rsidR="00BE39C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CTG</w:t>
            </w:r>
            <w:r w:rsidR="00BE39C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394" w:type="dxa"/>
            <w:shd w:val="clear" w:color="auto" w:fill="auto"/>
          </w:tcPr>
          <w:p w14:paraId="7858C333" w14:textId="3658E91A" w:rsidR="00965B88" w:rsidRPr="00ED51BE" w:rsidRDefault="00BE39CA" w:rsidP="00B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D51BE">
              <w:rPr>
                <w:rFonts w:ascii="Times New Roman" w:hAnsi="Times New Roman" w:cs="Times New Roman"/>
                <w:color w:val="000000"/>
              </w:rPr>
              <w:t>GGC</w:t>
            </w:r>
            <w:r w:rsidR="00F00D8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GCT</w:t>
            </w:r>
            <w:r w:rsidR="00F00D8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TCC</w:t>
            </w:r>
            <w:r w:rsidR="00F00D8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GAA</w:t>
            </w:r>
            <w:r w:rsidR="00F00D8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TCT</w:t>
            </w:r>
            <w:r w:rsidR="00F00D8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CTA</w:t>
            </w:r>
            <w:r w:rsidR="00F00D8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ACG</w:t>
            </w:r>
          </w:p>
        </w:tc>
      </w:tr>
      <w:tr w:rsidR="00965B88" w:rsidRPr="00ED51BE" w14:paraId="0ACCDEC4" w14:textId="77777777" w:rsidTr="00307812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0238C2D3" w14:textId="3FF57404" w:rsidR="00965B88" w:rsidRPr="00ED51BE" w:rsidRDefault="00965B88" w:rsidP="00A31F02">
            <w:pPr>
              <w:rPr>
                <w:rFonts w:ascii="Times New Roman" w:hAnsi="Times New Roman" w:cs="Times New Roman"/>
                <w:i/>
                <w:iCs/>
              </w:rPr>
            </w:pPr>
            <w:r w:rsidRPr="00ED51BE">
              <w:rPr>
                <w:rFonts w:ascii="Times New Roman" w:hAnsi="Times New Roman" w:cs="Times New Roman"/>
                <w:i/>
                <w:iCs/>
              </w:rPr>
              <w:t>Alb</w:t>
            </w:r>
          </w:p>
        </w:tc>
        <w:tc>
          <w:tcPr>
            <w:tcW w:w="4393" w:type="dxa"/>
            <w:shd w:val="clear" w:color="auto" w:fill="auto"/>
          </w:tcPr>
          <w:p w14:paraId="7030A468" w14:textId="4BA101BA" w:rsidR="00965B88" w:rsidRPr="00ED51BE" w:rsidRDefault="00BE39CA" w:rsidP="00B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1BE">
              <w:rPr>
                <w:rFonts w:ascii="Times New Roman" w:hAnsi="Times New Roman" w:cs="Times New Roman"/>
                <w:color w:val="000000"/>
              </w:rPr>
              <w:t>TGT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CAA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CCC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CAA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CTC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TCG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TG</w:t>
            </w:r>
          </w:p>
        </w:tc>
        <w:tc>
          <w:tcPr>
            <w:tcW w:w="4394" w:type="dxa"/>
            <w:shd w:val="clear" w:color="auto" w:fill="auto"/>
          </w:tcPr>
          <w:p w14:paraId="152014DB" w14:textId="13F7DF72" w:rsidR="00965B88" w:rsidRPr="00ED51BE" w:rsidRDefault="00BE39CA" w:rsidP="00B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1BE">
              <w:rPr>
                <w:rFonts w:ascii="Times New Roman" w:hAnsi="Times New Roman" w:cs="Times New Roman"/>
                <w:color w:val="000000"/>
              </w:rPr>
              <w:t>CAG</w:t>
            </w:r>
            <w:r w:rsidR="00F00D8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ACA</w:t>
            </w:r>
            <w:r w:rsidR="00F00D8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CAC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ACG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GTT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CAG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GA</w:t>
            </w:r>
          </w:p>
        </w:tc>
      </w:tr>
      <w:tr w:rsidR="00965B88" w:rsidRPr="00ED51BE" w14:paraId="1FD0E319" w14:textId="77777777" w:rsidTr="00307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708ACA6F" w14:textId="70FD126E" w:rsidR="00965B88" w:rsidRPr="00ED51BE" w:rsidRDefault="00965B88" w:rsidP="004F510B">
            <w:pPr>
              <w:rPr>
                <w:rFonts w:ascii="Times New Roman" w:hAnsi="Times New Roman" w:cs="Times New Roman"/>
                <w:i/>
                <w:iCs/>
              </w:rPr>
            </w:pPr>
            <w:r w:rsidRPr="00ED51BE">
              <w:rPr>
                <w:rFonts w:ascii="Times New Roman" w:hAnsi="Times New Roman" w:cs="Times New Roman"/>
                <w:i/>
                <w:iCs/>
              </w:rPr>
              <w:t>Serpina1a</w:t>
            </w:r>
          </w:p>
        </w:tc>
        <w:tc>
          <w:tcPr>
            <w:tcW w:w="4393" w:type="dxa"/>
            <w:shd w:val="clear" w:color="auto" w:fill="auto"/>
          </w:tcPr>
          <w:p w14:paraId="641A0BA7" w14:textId="6EFF701D" w:rsidR="00965B88" w:rsidRPr="00ED51BE" w:rsidRDefault="00BE39CA" w:rsidP="00B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1BE">
              <w:rPr>
                <w:rFonts w:ascii="Times New Roman" w:hAnsi="Times New Roman" w:cs="Times New Roman"/>
                <w:color w:val="000000"/>
              </w:rPr>
              <w:t>TTC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CAA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CAT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CTT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CTT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CTC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CCC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4394" w:type="dxa"/>
            <w:shd w:val="clear" w:color="auto" w:fill="auto"/>
          </w:tcPr>
          <w:p w14:paraId="563DE6ED" w14:textId="4AFEED04" w:rsidR="00965B88" w:rsidRPr="00ED51BE" w:rsidRDefault="00BE39CA" w:rsidP="00B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1BE">
              <w:rPr>
                <w:rFonts w:ascii="Times New Roman" w:hAnsi="Times New Roman" w:cs="Times New Roman"/>
                <w:color w:val="000000"/>
              </w:rPr>
              <w:t>CCG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ATG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TTT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GTG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TGA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GGT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TGA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965B88" w:rsidRPr="00ED51BE" w14:paraId="2D0D8AFA" w14:textId="77777777" w:rsidTr="00307812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2BA4F71F" w14:textId="1133FBEE" w:rsidR="00965B88" w:rsidRPr="00ED51BE" w:rsidRDefault="00965B88" w:rsidP="00515C75">
            <w:pPr>
              <w:rPr>
                <w:rFonts w:ascii="Times New Roman" w:hAnsi="Times New Roman" w:cs="Times New Roman"/>
                <w:i/>
                <w:iCs/>
              </w:rPr>
            </w:pPr>
            <w:r w:rsidRPr="00ED51BE">
              <w:rPr>
                <w:rFonts w:ascii="Times New Roman" w:hAnsi="Times New Roman" w:cs="Times New Roman"/>
                <w:i/>
                <w:iCs/>
              </w:rPr>
              <w:t>Asgr1</w:t>
            </w:r>
          </w:p>
        </w:tc>
        <w:tc>
          <w:tcPr>
            <w:tcW w:w="4393" w:type="dxa"/>
            <w:shd w:val="clear" w:color="auto" w:fill="auto"/>
          </w:tcPr>
          <w:p w14:paraId="5F385F5C" w14:textId="42CA18E9" w:rsidR="00965B88" w:rsidRPr="00ED51BE" w:rsidRDefault="00BE39CA" w:rsidP="00B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1BE">
              <w:rPr>
                <w:rFonts w:ascii="Times New Roman" w:hAnsi="Times New Roman" w:cs="Times New Roman"/>
                <w:color w:val="000000"/>
              </w:rPr>
              <w:t>ACA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TCC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CAA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AAT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TCC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CAA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CTC</w:t>
            </w:r>
            <w:r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4394" w:type="dxa"/>
            <w:shd w:val="clear" w:color="auto" w:fill="auto"/>
          </w:tcPr>
          <w:p w14:paraId="10AF383F" w14:textId="5BCEFD78" w:rsidR="00965B88" w:rsidRPr="00ED51BE" w:rsidRDefault="00BE39CA" w:rsidP="00B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1BE">
              <w:rPr>
                <w:rFonts w:ascii="Times New Roman" w:hAnsi="Times New Roman" w:cs="Times New Roman"/>
                <w:color w:val="000000"/>
              </w:rPr>
              <w:t>TTT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CTT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CCC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ACA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CTA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CTT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CCC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T</w:t>
            </w:r>
          </w:p>
        </w:tc>
      </w:tr>
      <w:tr w:rsidR="00965B88" w:rsidRPr="00ED51BE" w14:paraId="444759DC" w14:textId="77777777" w:rsidTr="00307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7B99543C" w14:textId="581BDCFF" w:rsidR="00965B88" w:rsidRPr="00ED51BE" w:rsidRDefault="00965B88" w:rsidP="00A31F02">
            <w:pPr>
              <w:rPr>
                <w:rFonts w:ascii="Times New Roman" w:hAnsi="Times New Roman" w:cs="Times New Roman"/>
                <w:i/>
                <w:iCs/>
              </w:rPr>
            </w:pPr>
            <w:r w:rsidRPr="00ED51BE">
              <w:rPr>
                <w:rFonts w:ascii="Times New Roman" w:hAnsi="Times New Roman" w:cs="Times New Roman"/>
                <w:i/>
                <w:iCs/>
              </w:rPr>
              <w:t>Pecam1</w:t>
            </w:r>
          </w:p>
        </w:tc>
        <w:tc>
          <w:tcPr>
            <w:tcW w:w="4393" w:type="dxa"/>
            <w:shd w:val="clear" w:color="auto" w:fill="auto"/>
          </w:tcPr>
          <w:p w14:paraId="206168F5" w14:textId="15B80209" w:rsidR="00965B88" w:rsidRPr="00ED51BE" w:rsidRDefault="00BE39CA" w:rsidP="00B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1BE">
              <w:rPr>
                <w:rFonts w:ascii="Times New Roman" w:hAnsi="Times New Roman" w:cs="Times New Roman"/>
                <w:color w:val="000000"/>
              </w:rPr>
              <w:t>CCG</w:t>
            </w:r>
            <w:r w:rsidR="00F00D8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AGA</w:t>
            </w:r>
            <w:r w:rsidR="00F00D8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GCT</w:t>
            </w:r>
            <w:r w:rsidR="00F00D8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ACG</w:t>
            </w:r>
            <w:r w:rsidR="00F00D8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TCA</w:t>
            </w:r>
            <w:r w:rsidR="00F00D8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TTC</w:t>
            </w:r>
            <w:r w:rsidR="00F00D8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CTC</w:t>
            </w:r>
          </w:p>
        </w:tc>
        <w:tc>
          <w:tcPr>
            <w:tcW w:w="4394" w:type="dxa"/>
            <w:shd w:val="clear" w:color="auto" w:fill="auto"/>
          </w:tcPr>
          <w:p w14:paraId="54044E94" w14:textId="6D4D3952" w:rsidR="00965B88" w:rsidRPr="00ED51BE" w:rsidRDefault="00BE39CA" w:rsidP="00B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1BE">
              <w:rPr>
                <w:rFonts w:ascii="Times New Roman" w:hAnsi="Times New Roman" w:cs="Times New Roman"/>
                <w:color w:val="000000"/>
              </w:rPr>
              <w:t>TGT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CAC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CTT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GGG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CTT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GGA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TAC</w:t>
            </w:r>
          </w:p>
        </w:tc>
      </w:tr>
      <w:tr w:rsidR="00965B88" w:rsidRPr="00ED51BE" w14:paraId="54B44759" w14:textId="77777777" w:rsidTr="00307812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004F1B73" w14:textId="4665EB75" w:rsidR="00965B88" w:rsidRPr="00ED51BE" w:rsidRDefault="00965B88" w:rsidP="00E24F0A">
            <w:pPr>
              <w:rPr>
                <w:rFonts w:ascii="Times New Roman" w:hAnsi="Times New Roman" w:cs="Times New Roman"/>
                <w:i/>
                <w:iCs/>
              </w:rPr>
            </w:pPr>
            <w:r w:rsidRPr="00ED51BE">
              <w:rPr>
                <w:rFonts w:ascii="Times New Roman" w:hAnsi="Times New Roman" w:cs="Times New Roman"/>
                <w:i/>
                <w:iCs/>
              </w:rPr>
              <w:t>Cdh5</w:t>
            </w:r>
          </w:p>
        </w:tc>
        <w:tc>
          <w:tcPr>
            <w:tcW w:w="4393" w:type="dxa"/>
            <w:shd w:val="clear" w:color="auto" w:fill="auto"/>
          </w:tcPr>
          <w:p w14:paraId="328C7D7E" w14:textId="6451ACE1" w:rsidR="00965B88" w:rsidRPr="00ED51BE" w:rsidRDefault="00BE39CA" w:rsidP="00B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1BE">
              <w:rPr>
                <w:rFonts w:ascii="Times New Roman" w:hAnsi="Times New Roman" w:cs="Times New Roman"/>
                <w:color w:val="000000"/>
              </w:rPr>
              <w:t>ACC</w:t>
            </w:r>
            <w:r w:rsidR="00F00D8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CAG</w:t>
            </w:r>
            <w:r w:rsidR="00F00D8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GTT</w:t>
            </w:r>
            <w:r w:rsidR="00F00D8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CAA</w:t>
            </w:r>
            <w:r w:rsidR="00F00D8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GAT</w:t>
            </w:r>
            <w:r w:rsidR="00F00D8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GCT</w:t>
            </w:r>
            <w:r w:rsidR="00F00D8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GG</w:t>
            </w:r>
          </w:p>
        </w:tc>
        <w:tc>
          <w:tcPr>
            <w:tcW w:w="4394" w:type="dxa"/>
            <w:shd w:val="clear" w:color="auto" w:fill="auto"/>
          </w:tcPr>
          <w:p w14:paraId="52B7152D" w14:textId="52D5EE15" w:rsidR="00965B88" w:rsidRPr="00ED51BE" w:rsidRDefault="00BE39CA" w:rsidP="00B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1BE">
              <w:rPr>
                <w:rFonts w:ascii="Times New Roman" w:hAnsi="Times New Roman" w:cs="Times New Roman"/>
                <w:color w:val="000000"/>
              </w:rPr>
              <w:t>GTG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TCC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GGT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GTC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TGA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TCC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AG</w:t>
            </w:r>
          </w:p>
        </w:tc>
      </w:tr>
      <w:tr w:rsidR="00965B88" w:rsidRPr="00ED51BE" w14:paraId="24538BC3" w14:textId="77777777" w:rsidTr="00307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2321FFAB" w14:textId="1D184A2C" w:rsidR="00965B88" w:rsidRPr="00ED51BE" w:rsidRDefault="00965B88" w:rsidP="00515C75">
            <w:pPr>
              <w:rPr>
                <w:rFonts w:ascii="Times New Roman" w:hAnsi="Times New Roman" w:cs="Times New Roman"/>
                <w:i/>
                <w:iCs/>
              </w:rPr>
            </w:pPr>
            <w:r w:rsidRPr="00ED51BE">
              <w:rPr>
                <w:rFonts w:ascii="Times New Roman" w:hAnsi="Times New Roman" w:cs="Times New Roman"/>
                <w:i/>
                <w:iCs/>
              </w:rPr>
              <w:t>Adgre1</w:t>
            </w:r>
          </w:p>
        </w:tc>
        <w:tc>
          <w:tcPr>
            <w:tcW w:w="4393" w:type="dxa"/>
            <w:shd w:val="clear" w:color="auto" w:fill="auto"/>
          </w:tcPr>
          <w:p w14:paraId="1C470FDD" w14:textId="51AC9A9D" w:rsidR="00965B88" w:rsidRPr="00ED51BE" w:rsidRDefault="00BE39CA" w:rsidP="00B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1BE">
              <w:rPr>
                <w:rFonts w:ascii="Times New Roman" w:hAnsi="Times New Roman" w:cs="Times New Roman"/>
                <w:color w:val="000000"/>
              </w:rPr>
              <w:t>CCT</w:t>
            </w:r>
            <w:r w:rsidR="00F00D8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ATC</w:t>
            </w:r>
            <w:r w:rsidR="00F00D8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TGT</w:t>
            </w:r>
            <w:r w:rsidR="00F00D8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GTC</w:t>
            </w:r>
            <w:r w:rsidR="00F00D8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TCC</w:t>
            </w:r>
            <w:r w:rsidR="00F00D8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TGG</w:t>
            </w:r>
            <w:r w:rsidR="00F00D8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AAC</w:t>
            </w:r>
            <w:r w:rsidR="00F00D8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4394" w:type="dxa"/>
            <w:shd w:val="clear" w:color="auto" w:fill="auto"/>
          </w:tcPr>
          <w:p w14:paraId="6D384FA0" w14:textId="4BF6A191" w:rsidR="00965B88" w:rsidRPr="00ED51BE" w:rsidRDefault="00BE39CA" w:rsidP="00B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1BE">
              <w:rPr>
                <w:rFonts w:ascii="Times New Roman" w:hAnsi="Times New Roman" w:cs="Times New Roman"/>
                <w:color w:val="000000"/>
              </w:rPr>
              <w:t>ATG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ATA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GCC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AAG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TTT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GCC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ATC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C</w:t>
            </w:r>
          </w:p>
        </w:tc>
      </w:tr>
      <w:tr w:rsidR="00965B88" w:rsidRPr="00ED51BE" w14:paraId="0A75150C" w14:textId="77777777" w:rsidTr="00307812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1EB59244" w14:textId="3B2E3C6A" w:rsidR="00965B88" w:rsidRPr="00ED51BE" w:rsidRDefault="00965B88" w:rsidP="004F510B">
            <w:pPr>
              <w:rPr>
                <w:rFonts w:ascii="Times New Roman" w:hAnsi="Times New Roman" w:cs="Times New Roman"/>
                <w:i/>
                <w:iCs/>
              </w:rPr>
            </w:pPr>
            <w:r w:rsidRPr="00ED51BE">
              <w:rPr>
                <w:rFonts w:ascii="Times New Roman" w:hAnsi="Times New Roman" w:cs="Times New Roman"/>
                <w:i/>
                <w:iCs/>
              </w:rPr>
              <w:t>Krt19</w:t>
            </w:r>
          </w:p>
        </w:tc>
        <w:tc>
          <w:tcPr>
            <w:tcW w:w="4393" w:type="dxa"/>
            <w:shd w:val="clear" w:color="auto" w:fill="auto"/>
          </w:tcPr>
          <w:p w14:paraId="717ED665" w14:textId="75F7549E" w:rsidR="00965B88" w:rsidRPr="00ED51BE" w:rsidRDefault="00BE39CA" w:rsidP="00B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1BE">
              <w:rPr>
                <w:rFonts w:ascii="Times New Roman" w:hAnsi="Times New Roman" w:cs="Times New Roman"/>
                <w:color w:val="000000"/>
              </w:rPr>
              <w:t>GCC</w:t>
            </w:r>
            <w:r w:rsidR="00F00D8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TAC</w:t>
            </w:r>
            <w:r w:rsidR="00F00D8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CTG</w:t>
            </w:r>
            <w:r w:rsidR="00F00D8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AAG</w:t>
            </w:r>
            <w:r w:rsidR="00F00D8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AAG</w:t>
            </w:r>
            <w:r w:rsidR="00F00D8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AAC</w:t>
            </w:r>
            <w:r w:rsidR="00F00D8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CAT</w:t>
            </w:r>
            <w:r w:rsidR="00F00D8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394" w:type="dxa"/>
            <w:shd w:val="clear" w:color="auto" w:fill="auto"/>
          </w:tcPr>
          <w:p w14:paraId="29F3D668" w14:textId="4E6DAA50" w:rsidR="00965B88" w:rsidRPr="00ED51BE" w:rsidRDefault="00BE39CA" w:rsidP="00B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1BE">
              <w:rPr>
                <w:rFonts w:ascii="Times New Roman" w:hAnsi="Times New Roman" w:cs="Times New Roman"/>
                <w:color w:val="000000"/>
              </w:rPr>
              <w:t>TCT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CAC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TCA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GGA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TCT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TGG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CTA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G</w:t>
            </w:r>
          </w:p>
        </w:tc>
      </w:tr>
      <w:tr w:rsidR="00965B88" w:rsidRPr="00ED51BE" w14:paraId="54FF31F8" w14:textId="77777777" w:rsidTr="0030781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7EE30773" w14:textId="6001366B" w:rsidR="00965B88" w:rsidRPr="00ED51BE" w:rsidRDefault="00965B88" w:rsidP="00515C75">
            <w:pPr>
              <w:rPr>
                <w:rFonts w:ascii="Times New Roman" w:hAnsi="Times New Roman" w:cs="Times New Roman"/>
                <w:i/>
                <w:iCs/>
              </w:rPr>
            </w:pPr>
            <w:r w:rsidRPr="00ED51BE">
              <w:rPr>
                <w:rFonts w:ascii="Times New Roman" w:hAnsi="Times New Roman" w:cs="Times New Roman"/>
                <w:i/>
                <w:iCs/>
              </w:rPr>
              <w:t>Ptprc</w:t>
            </w:r>
          </w:p>
        </w:tc>
        <w:tc>
          <w:tcPr>
            <w:tcW w:w="4393" w:type="dxa"/>
            <w:shd w:val="clear" w:color="auto" w:fill="auto"/>
          </w:tcPr>
          <w:p w14:paraId="66E5824E" w14:textId="657DA541" w:rsidR="00965B88" w:rsidRPr="00ED51BE" w:rsidRDefault="00BE39CA" w:rsidP="00B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1BE">
              <w:rPr>
                <w:rFonts w:ascii="Times New Roman" w:hAnsi="Times New Roman" w:cs="Times New Roman"/>
                <w:color w:val="000000"/>
              </w:rPr>
              <w:t>GTG</w:t>
            </w:r>
            <w:r w:rsidR="00F00D8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TTC</w:t>
            </w:r>
            <w:r w:rsidR="00F00D8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ACC</w:t>
            </w:r>
            <w:r w:rsidR="00F00D8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TTT</w:t>
            </w:r>
            <w:r w:rsidR="00F00D8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GCC</w:t>
            </w:r>
            <w:r w:rsidR="00F00D8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ACT</w:t>
            </w:r>
            <w:r w:rsidR="00F00D8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GTA</w:t>
            </w:r>
            <w:r w:rsidR="00F00D8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4394" w:type="dxa"/>
            <w:shd w:val="clear" w:color="auto" w:fill="auto"/>
          </w:tcPr>
          <w:p w14:paraId="0DC4E12D" w14:textId="684E7278" w:rsidR="00965B88" w:rsidRPr="00ED51BE" w:rsidRDefault="00BE39CA" w:rsidP="00BE39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ED51BE">
              <w:rPr>
                <w:rFonts w:ascii="Times New Roman" w:hAnsi="Times New Roman" w:cs="Times New Roman"/>
                <w:color w:val="000000"/>
              </w:rPr>
              <w:t>CAC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AGA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CAC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CCT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CTC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TCA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CAT</w:t>
            </w:r>
            <w:r w:rsidR="00AC588A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A</w:t>
            </w:r>
          </w:p>
        </w:tc>
      </w:tr>
      <w:tr w:rsidR="00965B88" w:rsidRPr="00ED51BE" w14:paraId="769CF4BF" w14:textId="77777777" w:rsidTr="00307812">
        <w:trPr>
          <w:trHeight w:val="4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55" w:type="dxa"/>
            <w:shd w:val="clear" w:color="auto" w:fill="auto"/>
          </w:tcPr>
          <w:p w14:paraId="31CE71AE" w14:textId="58D8CFFA" w:rsidR="00965B88" w:rsidRPr="00ED51BE" w:rsidRDefault="00965B88" w:rsidP="00603CA5">
            <w:pPr>
              <w:rPr>
                <w:rFonts w:ascii="Times New Roman" w:hAnsi="Times New Roman" w:cs="Times New Roman"/>
                <w:i/>
                <w:iCs/>
              </w:rPr>
            </w:pPr>
            <w:r w:rsidRPr="00ED51BE">
              <w:rPr>
                <w:rFonts w:ascii="Times New Roman" w:hAnsi="Times New Roman" w:cs="Times New Roman"/>
                <w:i/>
                <w:iCs/>
              </w:rPr>
              <w:t>Actin</w:t>
            </w:r>
            <w:r w:rsidR="00907468">
              <w:rPr>
                <w:rFonts w:ascii="Times New Roman" w:hAnsi="Times New Roman" w:cs="Times New Roman"/>
                <w:i/>
                <w:iCs/>
                <w:vertAlign w:val="superscript"/>
              </w:rPr>
              <w:t>#</w:t>
            </w:r>
          </w:p>
        </w:tc>
        <w:tc>
          <w:tcPr>
            <w:tcW w:w="4393" w:type="dxa"/>
            <w:shd w:val="clear" w:color="auto" w:fill="auto"/>
          </w:tcPr>
          <w:p w14:paraId="0E66CA21" w14:textId="20398F7F" w:rsidR="00965B88" w:rsidRPr="00ED51BE" w:rsidRDefault="00965B88" w:rsidP="00B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D51BE">
              <w:rPr>
                <w:rFonts w:ascii="Times New Roman" w:hAnsi="Times New Roman" w:cs="Times New Roman"/>
                <w:color w:val="000000"/>
              </w:rPr>
              <w:t>AGG CCC AGA GCA AGA GAG</w:t>
            </w:r>
            <w:r w:rsidR="00F00D87">
              <w:rPr>
                <w:rFonts w:ascii="Times New Roman" w:hAnsi="Times New Roman" w:cs="Times New Roman"/>
                <w:color w:val="000000"/>
              </w:rPr>
              <w:t xml:space="preserve"> </w:t>
            </w:r>
            <w:r w:rsidRPr="00ED51BE"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4394" w:type="dxa"/>
            <w:shd w:val="clear" w:color="auto" w:fill="auto"/>
          </w:tcPr>
          <w:p w14:paraId="186505D1" w14:textId="7101F088" w:rsidR="00965B88" w:rsidRPr="00ED51BE" w:rsidRDefault="00965B88" w:rsidP="00BE39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</w:rPr>
            </w:pPr>
            <w:r w:rsidRPr="00ED51BE">
              <w:rPr>
                <w:rFonts w:ascii="Times New Roman" w:hAnsi="Times New Roman" w:cs="Times New Roman"/>
                <w:color w:val="000000"/>
              </w:rPr>
              <w:t>TAC ATG GCT GGG GTG TTG AA</w:t>
            </w:r>
          </w:p>
        </w:tc>
      </w:tr>
    </w:tbl>
    <w:p w14:paraId="3E33C852" w14:textId="269F0157" w:rsidR="000A56FE" w:rsidRPr="00ED51BE" w:rsidRDefault="002014AA" w:rsidP="00E76177">
      <w:pPr>
        <w:rPr>
          <w:rFonts w:ascii="Times New Roman" w:hAnsi="Times New Roman" w:cs="Times New Roman"/>
        </w:rPr>
      </w:pPr>
      <w:r w:rsidRPr="00ED51BE">
        <w:rPr>
          <w:rFonts w:ascii="Times New Roman" w:hAnsi="Times New Roman" w:cs="Times New Roman"/>
        </w:rPr>
        <w:t>#</w:t>
      </w:r>
      <w:r w:rsidR="00907468">
        <w:rPr>
          <w:rFonts w:ascii="Times New Roman" w:hAnsi="Times New Roman" w:cs="Times New Roman"/>
        </w:rPr>
        <w:t>Primers designed by Seki et al [1</w:t>
      </w:r>
      <w:r w:rsidR="004912F1">
        <w:rPr>
          <w:rFonts w:ascii="Times New Roman" w:hAnsi="Times New Roman" w:cs="Times New Roman"/>
        </w:rPr>
        <w:t>9</w:t>
      </w:r>
      <w:r w:rsidR="00907468">
        <w:rPr>
          <w:rFonts w:ascii="Times New Roman" w:hAnsi="Times New Roman" w:cs="Times New Roman"/>
        </w:rPr>
        <w:t>]. All other primers were custom designed using Primer3.</w:t>
      </w:r>
    </w:p>
    <w:sectPr w:rsidR="000A56FE" w:rsidRPr="00ED51BE" w:rsidSect="00E7617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484B"/>
    <w:rsid w:val="000A56FE"/>
    <w:rsid w:val="0011298D"/>
    <w:rsid w:val="001C1DC3"/>
    <w:rsid w:val="002014AA"/>
    <w:rsid w:val="00220D0B"/>
    <w:rsid w:val="002851B1"/>
    <w:rsid w:val="00307812"/>
    <w:rsid w:val="0036305B"/>
    <w:rsid w:val="004912F1"/>
    <w:rsid w:val="004962F5"/>
    <w:rsid w:val="004B4DA0"/>
    <w:rsid w:val="004D201E"/>
    <w:rsid w:val="004F510B"/>
    <w:rsid w:val="00515C75"/>
    <w:rsid w:val="00533BFD"/>
    <w:rsid w:val="00603CA5"/>
    <w:rsid w:val="00636A9D"/>
    <w:rsid w:val="007870B7"/>
    <w:rsid w:val="00907468"/>
    <w:rsid w:val="00965B88"/>
    <w:rsid w:val="00A31F02"/>
    <w:rsid w:val="00AC588A"/>
    <w:rsid w:val="00B825BA"/>
    <w:rsid w:val="00BC4842"/>
    <w:rsid w:val="00BE39CA"/>
    <w:rsid w:val="00C21793"/>
    <w:rsid w:val="00C2767D"/>
    <w:rsid w:val="00CB02C1"/>
    <w:rsid w:val="00D0484B"/>
    <w:rsid w:val="00D60E7E"/>
    <w:rsid w:val="00DC46F4"/>
    <w:rsid w:val="00E24F0A"/>
    <w:rsid w:val="00E76177"/>
    <w:rsid w:val="00E94D9D"/>
    <w:rsid w:val="00ED51BE"/>
    <w:rsid w:val="00F00D87"/>
    <w:rsid w:val="00F050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ABE470"/>
  <w15:chartTrackingRefBased/>
  <w15:docId w15:val="{26798B89-3686-4D28-81FC-46809716D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0484B"/>
    <w:pPr>
      <w:spacing w:line="240" w:lineRule="auto"/>
    </w:pPr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A56FE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1298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1298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1298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1298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1298D"/>
    <w:rPr>
      <w:b/>
      <w:bCs/>
      <w:sz w:val="20"/>
      <w:szCs w:val="20"/>
    </w:rPr>
  </w:style>
  <w:style w:type="table" w:styleId="GridTable4">
    <w:name w:val="Grid Table 4"/>
    <w:basedOn w:val="TableNormal"/>
    <w:uiPriority w:val="49"/>
    <w:rsid w:val="00F00D87"/>
    <w:pPr>
      <w:spacing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3">
    <w:name w:val="List Table 3"/>
    <w:basedOn w:val="TableNormal"/>
    <w:uiPriority w:val="48"/>
    <w:rsid w:val="00F00D87"/>
    <w:pPr>
      <w:spacing w:line="240" w:lineRule="auto"/>
    </w:p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052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43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2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830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799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250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0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earman, Andrew</dc:creator>
  <cp:keywords/>
  <dc:description/>
  <cp:lastModifiedBy>Spearman, Andrew</cp:lastModifiedBy>
  <cp:revision>3</cp:revision>
  <dcterms:created xsi:type="dcterms:W3CDTF">2022-08-24T21:31:00Z</dcterms:created>
  <dcterms:modified xsi:type="dcterms:W3CDTF">2022-08-24T21:31:00Z</dcterms:modified>
</cp:coreProperties>
</file>